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6A24" w:rsidRPr="003E4DB4" w:rsidRDefault="00B76A24" w:rsidP="00B76A24">
      <w:pPr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</w:pPr>
      <w:r w:rsidRPr="003E4DB4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25807A42" wp14:editId="4CDF02DA">
            <wp:extent cx="5274310" cy="5848350"/>
            <wp:effectExtent l="0" t="0" r="2540" b="0"/>
            <wp:docPr id="175496714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84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6A24" w:rsidRPr="003E4DB4" w:rsidRDefault="00B76A24" w:rsidP="00B76A24">
      <w:pPr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</w:pPr>
      <w:r w:rsidRPr="004E5D6E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Figure S1. </w:t>
      </w:r>
      <w:r w:rsidRPr="003E4DB4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Functional enrichment analysis</w:t>
      </w:r>
      <w:r w:rsidRPr="003E4DB4">
        <w:rPr>
          <w:rFonts w:ascii="Times New Roman" w:eastAsia="SimSun" w:hAnsi="Times New Roman" w:cs="Times New Roman"/>
          <w:sz w:val="24"/>
          <w:szCs w:val="24"/>
        </w:rPr>
        <w:t xml:space="preserve"> of 18 DEGs identified using the data of three </w:t>
      </w:r>
      <w:r w:rsidRPr="003E4DB4">
        <w:rPr>
          <w:rFonts w:ascii="Times New Roman" w:hAnsi="Times New Roman" w:cs="Times New Roman"/>
          <w:sz w:val="24"/>
          <w:szCs w:val="24"/>
        </w:rPr>
        <w:t xml:space="preserve">datasets </w:t>
      </w:r>
      <w:r w:rsidRPr="003E4DB4">
        <w:rPr>
          <w:rFonts w:ascii="Times New Roman" w:eastAsia="SimSun" w:hAnsi="Times New Roman" w:cs="Times New Roman"/>
          <w:sz w:val="24"/>
          <w:szCs w:val="24"/>
        </w:rPr>
        <w:t xml:space="preserve">(GSE153086, GSE40180, and GSE53007). A: </w:t>
      </w:r>
      <w:r w:rsidRPr="003E4DB4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Gene Ontology (GO) enrichment analysis for Biological Process (BP). B: GO enrichment analysi</w:t>
      </w:r>
      <w:r w:rsidR="0024497F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s for Cellular Component (CC). C</w:t>
      </w:r>
      <w:bookmarkStart w:id="0" w:name="_GoBack"/>
      <w:bookmarkEnd w:id="0"/>
      <w:r w:rsidRPr="003E4DB4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: GO enrichment analysis for Molecular Function (MF). D: Kyoto </w:t>
      </w:r>
      <w:proofErr w:type="spellStart"/>
      <w:r w:rsidRPr="003E4DB4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Encyclopedia</w:t>
      </w:r>
      <w:proofErr w:type="spellEnd"/>
      <w:r w:rsidRPr="003E4DB4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 of Genes and Genomes (KEGG) pathway enrichment analysis.</w:t>
      </w:r>
    </w:p>
    <w:p w:rsidR="00B76A24" w:rsidRPr="003E4DB4" w:rsidRDefault="00B76A24" w:rsidP="00B76A24">
      <w:pPr>
        <w:rPr>
          <w:rFonts w:ascii="Times New Roman" w:eastAsia="SimSun" w:hAnsi="Times New Roman" w:cs="Times New Roman"/>
          <w:sz w:val="24"/>
          <w:szCs w:val="24"/>
        </w:rPr>
      </w:pPr>
      <w:r w:rsidRPr="003E4DB4"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w:drawing>
          <wp:inline distT="0" distB="0" distL="0" distR="0" wp14:anchorId="26061CDB" wp14:editId="538DC3D7">
            <wp:extent cx="5274310" cy="4153535"/>
            <wp:effectExtent l="0" t="0" r="2540" b="0"/>
            <wp:docPr id="671792963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53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6A24" w:rsidRPr="003E4DB4" w:rsidRDefault="00B76A24" w:rsidP="00B76A24">
      <w:pPr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</w:pPr>
      <w:r w:rsidRPr="003E4DB4">
        <w:rPr>
          <w:rFonts w:ascii="Times New Roman" w:eastAsia="SimSun" w:hAnsi="Times New Roman" w:cs="Times New Roman"/>
          <w:sz w:val="24"/>
          <w:szCs w:val="24"/>
        </w:rPr>
        <w:t xml:space="preserve">Figure S2. </w:t>
      </w:r>
      <w:r w:rsidRPr="004E5D6E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CH25H</w:t>
      </w:r>
      <w:r w:rsidRPr="003E4DB4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 knockdown did not affect oxidative stress, mitochondrial dysfunction, and apoptosis in AC16 cells without lipopolysaccharide (LPS) treatment. A: Catalase (CAT) activity. B: Malondialdehyde (MDA) level. C: ATP level. D: Mitochondrial complex I activity. D: The bar graph of the statistical results of the apoptotic cell rate. E: Hoechst 33258 staining results. Left panel is the representative picture (scale bar = 100 </w:t>
      </w:r>
      <w:proofErr w:type="spellStart"/>
      <w:r w:rsidRPr="003E4DB4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μm</w:t>
      </w:r>
      <w:proofErr w:type="spellEnd"/>
      <w:r w:rsidRPr="003E4DB4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), and the right panel is the bar graph of the statistical results of the apoptotic cell rate. </w:t>
      </w:r>
      <w:proofErr w:type="gramStart"/>
      <w:r w:rsidRPr="003E4DB4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ns</w:t>
      </w:r>
      <w:proofErr w:type="gramEnd"/>
      <w:r w:rsidRPr="003E4DB4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 means P &gt; 0.05</w:t>
      </w:r>
      <w:r>
        <w:rPr>
          <w:rFonts w:ascii="Times New Roman" w:eastAsia="SimSun" w:hAnsi="Times New Roman" w:cs="Times New Roman" w:hint="eastAsia"/>
          <w:sz w:val="24"/>
          <w:szCs w:val="24"/>
        </w:rPr>
        <w:t>, n=3</w:t>
      </w:r>
      <w:r w:rsidRPr="003E4DB4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.</w:t>
      </w:r>
    </w:p>
    <w:p w:rsidR="002A3B70" w:rsidRDefault="002A3B70"/>
    <w:sectPr w:rsidR="002A3B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A24"/>
    <w:rsid w:val="0024497F"/>
    <w:rsid w:val="002A3B70"/>
    <w:rsid w:val="00490C1B"/>
    <w:rsid w:val="008F2D3F"/>
    <w:rsid w:val="00B76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8684B"/>
  <w15:docId w15:val="{21E5D60C-05EF-4C5C-8E01-83AFF1A78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6A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A2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8</Words>
  <Characters>817</Characters>
  <Application>Microsoft Office Word</Application>
  <DocSecurity>0</DocSecurity>
  <Lines>14</Lines>
  <Paragraphs>7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5719</dc:creator>
  <cp:lastModifiedBy>Sangeetha Y Ramesh B</cp:lastModifiedBy>
  <cp:revision>2</cp:revision>
  <dcterms:created xsi:type="dcterms:W3CDTF">2025-11-18T08:19:00Z</dcterms:created>
  <dcterms:modified xsi:type="dcterms:W3CDTF">2025-11-20T10:43:00Z</dcterms:modified>
</cp:coreProperties>
</file>